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3" w:type="dxa"/>
        <w:tblInd w:w="95" w:type="dxa"/>
        <w:tblLayout w:type="fixed"/>
        <w:tblLook w:val="0000"/>
      </w:tblPr>
      <w:tblGrid>
        <w:gridCol w:w="4873"/>
        <w:gridCol w:w="2160"/>
        <w:gridCol w:w="2250"/>
      </w:tblGrid>
      <w:tr w:rsidR="00736C4D" w:rsidRPr="0032150F">
        <w:trPr>
          <w:trHeight w:val="600"/>
        </w:trPr>
        <w:tc>
          <w:tcPr>
            <w:tcW w:w="9283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:rsidR="00736C4D" w:rsidRPr="00572B33" w:rsidRDefault="00736C4D" w:rsidP="009228A9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Table </w:t>
            </w:r>
            <w:r w:rsidR="00697725">
              <w:rPr>
                <w:rFonts w:ascii="Arial" w:hAnsi="Arial"/>
                <w:b/>
              </w:rPr>
              <w:t>S</w:t>
            </w:r>
            <w:r>
              <w:rPr>
                <w:rFonts w:ascii="Arial" w:hAnsi="Arial"/>
                <w:b/>
              </w:rPr>
              <w:t>4</w:t>
            </w:r>
            <w:r w:rsidR="009228A9">
              <w:rPr>
                <w:rFonts w:ascii="Arial" w:hAnsi="Arial"/>
                <w:b/>
              </w:rPr>
              <w:t xml:space="preserve">. Suppression analysis of long-term anoxia survival </w:t>
            </w:r>
            <w:r w:rsidR="00B2598E">
              <w:rPr>
                <w:rFonts w:ascii="Arial" w:hAnsi="Arial"/>
                <w:b/>
              </w:rPr>
              <w:t xml:space="preserve">in </w:t>
            </w:r>
            <w:r w:rsidR="00B2598E" w:rsidRPr="00B2598E">
              <w:rPr>
                <w:rFonts w:ascii="Arial" w:hAnsi="Arial"/>
                <w:b/>
                <w:i/>
              </w:rPr>
              <w:t>glp-1(e2141)</w:t>
            </w:r>
            <w:r w:rsidR="009228A9">
              <w:rPr>
                <w:rFonts w:ascii="Arial" w:hAnsi="Arial"/>
                <w:b/>
              </w:rPr>
              <w:t xml:space="preserve"> a</w:t>
            </w:r>
            <w:r w:rsidR="00B2598E">
              <w:rPr>
                <w:rFonts w:ascii="Arial" w:hAnsi="Arial"/>
                <w:b/>
              </w:rPr>
              <w:t>nimals.</w:t>
            </w:r>
          </w:p>
        </w:tc>
      </w:tr>
      <w:tr w:rsidR="00736C4D" w:rsidRPr="0032150F">
        <w:trPr>
          <w:trHeight w:val="619"/>
        </w:trPr>
        <w:tc>
          <w:tcPr>
            <w:tcW w:w="4873" w:type="dxa"/>
            <w:tcBorders>
              <w:top w:val="nil"/>
              <w:bottom w:val="single" w:sz="4" w:space="0" w:color="auto"/>
            </w:tcBorders>
          </w:tcPr>
          <w:p w:rsidR="00736C4D" w:rsidRPr="0032150F" w:rsidRDefault="00736C4D" w:rsidP="000A7BE0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Genotyp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36C4D" w:rsidRPr="0032150F" w:rsidRDefault="00736C4D" w:rsidP="000A7BE0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Anoxia Exposure (day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36C4D" w:rsidRPr="0032150F" w:rsidRDefault="00736C4D" w:rsidP="000A7BE0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Survival Rate ± SD</w:t>
            </w:r>
          </w:p>
        </w:tc>
      </w:tr>
      <w:tr w:rsidR="00B2598E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B2598E" w:rsidRPr="0032150F" w:rsidRDefault="00B2598E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 xml:space="preserve">glp-1(e2141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2598E" w:rsidRPr="0032150F" w:rsidRDefault="00B2598E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2598E" w:rsidRPr="0032150F" w:rsidRDefault="00B2598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Pr="00A4324A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CD01E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.5 ±.98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 xml:space="preserve">glp-1(e2141) </w:t>
            </w:r>
            <w:r>
              <w:rPr>
                <w:rFonts w:ascii="Arial" w:hAnsi="Arial"/>
                <w:i/>
                <w:iCs/>
              </w:rPr>
              <w:t>aak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Pr="0032150F" w:rsidRDefault="007104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.0 ±1.9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b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CD01E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b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Pr="00A4324A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g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7 ±1.2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Pr="00A4324A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g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8.5 ±1.8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</w:t>
            </w:r>
            <w:r w:rsidRPr="0032150F"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  <w:i/>
                <w:iCs/>
              </w:rPr>
              <w:t>;aakg-4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3D7A59"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g-5(RNAi)</w:t>
            </w:r>
          </w:p>
          <w:p w:rsidR="00411442" w:rsidRDefault="00411442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b-1(RNAi);aakb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pPr>
              <w:rPr>
                <w:rFonts w:ascii="Arial" w:hAnsi="Arial"/>
              </w:rPr>
            </w:pPr>
            <w:r w:rsidRPr="003D7A59">
              <w:rPr>
                <w:rFonts w:ascii="Arial" w:hAnsi="Arial"/>
              </w:rPr>
              <w:t>3</w:t>
            </w:r>
          </w:p>
          <w:p w:rsidR="00411442" w:rsidRDefault="00411442">
            <w:r>
              <w:rPr>
                <w:rFonts w:ascii="Arial" w:hAnsi="Arial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  <w:p w:rsidR="00411442" w:rsidRDefault="00411442" w:rsidP="0041144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8.9 </w:t>
            </w:r>
            <w:r>
              <w:rPr>
                <w:rFonts w:ascii="Arial" w:hAnsi="Arial" w:cs="Arial"/>
              </w:rPr>
              <w:t>±2.3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Pr="0032150F" w:rsidRDefault="00710435">
            <w:pPr>
              <w:rPr>
                <w:rFonts w:ascii="Arial" w:hAnsi="Arial"/>
                <w:i/>
                <w:i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Pr="0032150F" w:rsidRDefault="00710435">
            <w:pPr>
              <w:rPr>
                <w:rFonts w:ascii="Arial" w:hAnsi="Aria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Pr="0032150F" w:rsidRDefault="00710435">
            <w:pPr>
              <w:rPr>
                <w:rFonts w:ascii="Arial" w:hAnsi="Arial"/>
              </w:rPr>
            </w:pP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Pr="0032150F" w:rsidRDefault="00710435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 xml:space="preserve">glp-1(e2141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Pr="0032150F" w:rsidRDefault="00710435">
            <w:pPr>
              <w:rPr>
                <w:rFonts w:ascii="Arial" w:hAnsi="Arial"/>
              </w:rPr>
            </w:pPr>
            <w:r w:rsidRPr="0032150F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Pr="0032150F" w:rsidRDefault="007104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Pr="00A4324A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CD01E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 w:rsidRPr="0032150F">
              <w:rPr>
                <w:rFonts w:ascii="Arial" w:hAnsi="Arial"/>
                <w:i/>
                <w:iCs/>
              </w:rPr>
              <w:t xml:space="preserve">glp-1(e2141) </w:t>
            </w:r>
            <w:r>
              <w:rPr>
                <w:rFonts w:ascii="Arial" w:hAnsi="Arial"/>
                <w:i/>
                <w:iCs/>
              </w:rPr>
              <w:t>aak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Pr="0032150F" w:rsidRDefault="00CD01E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8.1 </w:t>
            </w:r>
            <w:r w:rsidR="00710435">
              <w:rPr>
                <w:rFonts w:ascii="Arial" w:hAnsi="Arial"/>
              </w:rPr>
              <w:t>±1.5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b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.3 ±1.2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b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7.6 ±2.1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Pr="00A4324A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g-1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00.0 ±0.0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Pr="00A4324A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g-2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6.4 ±5.7</w:t>
            </w:r>
          </w:p>
        </w:tc>
      </w:tr>
      <w:tr w:rsidR="00710435" w:rsidRPr="0032150F">
        <w:trPr>
          <w:trHeight w:val="288"/>
        </w:trPr>
        <w:tc>
          <w:tcPr>
            <w:tcW w:w="4873" w:type="dxa"/>
            <w:tcBorders>
              <w:top w:val="nil"/>
              <w:bottom w:val="nil"/>
            </w:tcBorders>
          </w:tcPr>
          <w:p w:rsidR="00710435" w:rsidRDefault="00710435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</w:t>
            </w:r>
            <w:r w:rsidRPr="0032150F">
              <w:rPr>
                <w:rFonts w:ascii="Arial" w:hAnsi="Arial"/>
                <w:i/>
                <w:iCs/>
              </w:rPr>
              <w:t xml:space="preserve"> </w:t>
            </w:r>
            <w:r>
              <w:rPr>
                <w:rFonts w:ascii="Arial" w:hAnsi="Arial"/>
                <w:i/>
                <w:iCs/>
              </w:rPr>
              <w:t>;aakg-4(RNAi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710435">
            <w:r w:rsidRPr="005D5CDD">
              <w:rPr>
                <w:rFonts w:ascii="Arial" w:hAnsi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710435" w:rsidRDefault="00F9533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.2 ±1.4</w:t>
            </w:r>
          </w:p>
        </w:tc>
      </w:tr>
      <w:tr w:rsidR="00E34129" w:rsidRPr="0032150F">
        <w:trPr>
          <w:trHeight w:val="288"/>
        </w:trPr>
        <w:tc>
          <w:tcPr>
            <w:tcW w:w="4873" w:type="dxa"/>
            <w:tcBorders>
              <w:top w:val="nil"/>
              <w:bottom w:val="single" w:sz="4" w:space="0" w:color="auto"/>
            </w:tcBorders>
          </w:tcPr>
          <w:p w:rsidR="00E34129" w:rsidRDefault="00E34129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g-5(RNAi)</w:t>
            </w:r>
          </w:p>
          <w:p w:rsidR="00411442" w:rsidRDefault="00411442">
            <w:pPr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glp-1(e2141);aakb-1(RNAi);aakb-2(RNA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34129" w:rsidRDefault="00E34129">
            <w:pPr>
              <w:rPr>
                <w:rFonts w:ascii="Arial" w:hAnsi="Arial"/>
              </w:rPr>
            </w:pPr>
            <w:r w:rsidRPr="005D5CDD">
              <w:rPr>
                <w:rFonts w:ascii="Arial" w:hAnsi="Arial"/>
              </w:rPr>
              <w:t>4</w:t>
            </w:r>
          </w:p>
          <w:p w:rsidR="00411442" w:rsidRPr="00411442" w:rsidRDefault="00411442">
            <w:pPr>
              <w:rPr>
                <w:rFonts w:ascii="Arial" w:hAnsi="Arial" w:cs="Arial"/>
              </w:rPr>
            </w:pPr>
            <w:r w:rsidRPr="00411442">
              <w:rPr>
                <w:rFonts w:ascii="Arial" w:hAnsi="Arial" w:cs="Arial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34129" w:rsidRDefault="00E3412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9.7 ±0.7</w:t>
            </w:r>
          </w:p>
          <w:p w:rsidR="00411442" w:rsidRPr="0032150F" w:rsidRDefault="0041144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8.2 </w:t>
            </w:r>
            <w:r>
              <w:rPr>
                <w:rFonts w:ascii="Arial" w:hAnsi="Arial" w:cs="Arial"/>
              </w:rPr>
              <w:t>±</w:t>
            </w:r>
            <w:r>
              <w:rPr>
                <w:rFonts w:ascii="Arial" w:hAnsi="Arial"/>
              </w:rPr>
              <w:t>3.7</w:t>
            </w:r>
          </w:p>
        </w:tc>
      </w:tr>
    </w:tbl>
    <w:p w:rsidR="00736C4D" w:rsidRPr="0032150F" w:rsidRDefault="006C0D20" w:rsidP="00736C4D">
      <w:pPr>
        <w:rPr>
          <w:rFonts w:ascii="Arial" w:hAnsi="Arial"/>
        </w:rPr>
      </w:pPr>
      <w:r w:rsidRPr="0032150F">
        <w:rPr>
          <w:rFonts w:ascii="Arial" w:hAnsi="Arial"/>
        </w:rPr>
        <w:t>Survival rate</w:t>
      </w:r>
      <w:r>
        <w:rPr>
          <w:rFonts w:ascii="Arial" w:hAnsi="Arial"/>
        </w:rPr>
        <w:t>s for data presented in Figure 5</w:t>
      </w:r>
    </w:p>
    <w:p w:rsidR="00736C4D" w:rsidRPr="0032150F" w:rsidRDefault="00736C4D" w:rsidP="00736C4D">
      <w:pPr>
        <w:rPr>
          <w:rFonts w:ascii="Arial" w:hAnsi="Arial"/>
        </w:rPr>
      </w:pPr>
      <w:r w:rsidRPr="0032150F">
        <w:rPr>
          <w:rFonts w:ascii="Arial" w:hAnsi="Arial"/>
        </w:rPr>
        <w:t xml:space="preserve">For all experiments the </w:t>
      </w:r>
      <w:r w:rsidRPr="0032150F">
        <w:rPr>
          <w:rFonts w:ascii="Arial" w:hAnsi="Arial"/>
          <w:i/>
        </w:rPr>
        <w:t>E. coli</w:t>
      </w:r>
      <w:r w:rsidRPr="0032150F">
        <w:rPr>
          <w:rFonts w:ascii="Arial" w:hAnsi="Arial"/>
        </w:rPr>
        <w:t xml:space="preserve"> food source was HT115 and NGM was supplemented with ampicillin and tetracycline</w:t>
      </w:r>
    </w:p>
    <w:p w:rsidR="00736C4D" w:rsidRPr="00710435" w:rsidRDefault="00736C4D" w:rsidP="00736C4D">
      <w:pPr>
        <w:rPr>
          <w:rFonts w:ascii="Arial" w:hAnsi="Arial"/>
          <w:iCs/>
        </w:rPr>
      </w:pPr>
      <w:r w:rsidRPr="0032150F">
        <w:rPr>
          <w:rFonts w:ascii="Arial" w:hAnsi="Arial"/>
        </w:rPr>
        <w:t xml:space="preserve">Due to the </w:t>
      </w:r>
      <w:r w:rsidRPr="0032150F">
        <w:rPr>
          <w:rFonts w:ascii="Arial" w:hAnsi="Arial"/>
          <w:i/>
        </w:rPr>
        <w:t>glp-1</w:t>
      </w:r>
      <w:r w:rsidRPr="0032150F">
        <w:rPr>
          <w:rFonts w:ascii="Arial" w:hAnsi="Arial"/>
        </w:rPr>
        <w:t xml:space="preserve"> sterile phenotype L1 larvae were grown at </w:t>
      </w:r>
      <w:r w:rsidRPr="0032150F">
        <w:rPr>
          <w:rFonts w:ascii="Arial" w:hAnsi="Arial"/>
          <w:iCs/>
        </w:rPr>
        <w:t>15</w:t>
      </w:r>
      <w:r w:rsidRPr="0032150F">
        <w:rPr>
          <w:rFonts w:ascii="Arial" w:hAnsi="Arial"/>
        </w:rPr>
        <w:t>°</w:t>
      </w:r>
      <w:r w:rsidRPr="0032150F">
        <w:rPr>
          <w:rFonts w:ascii="Arial" w:hAnsi="Arial"/>
          <w:iCs/>
        </w:rPr>
        <w:t>C for 24 hours and then transferred to 25</w:t>
      </w:r>
      <w:r w:rsidRPr="0032150F">
        <w:rPr>
          <w:rFonts w:ascii="Arial" w:hAnsi="Arial"/>
        </w:rPr>
        <w:t>°</w:t>
      </w:r>
      <w:r w:rsidRPr="0032150F">
        <w:rPr>
          <w:rFonts w:ascii="Arial" w:hAnsi="Arial"/>
          <w:iCs/>
        </w:rPr>
        <w:t>C and allowed to develop to young adults; all controls were grown in an identical manner.</w:t>
      </w:r>
    </w:p>
    <w:p w:rsidR="00736C4D" w:rsidRPr="0032150F" w:rsidRDefault="00736C4D" w:rsidP="00736C4D">
      <w:pPr>
        <w:rPr>
          <w:rFonts w:ascii="Arial" w:hAnsi="Arial"/>
        </w:rPr>
      </w:pPr>
    </w:p>
    <w:p w:rsidR="00736C4D" w:rsidRPr="0032150F" w:rsidRDefault="00736C4D" w:rsidP="00736C4D">
      <w:pPr>
        <w:rPr>
          <w:rFonts w:ascii="Arial" w:hAnsi="Arial"/>
        </w:rPr>
      </w:pPr>
    </w:p>
    <w:p w:rsidR="00736C4D" w:rsidRPr="0032150F" w:rsidRDefault="00736C4D" w:rsidP="00736C4D">
      <w:pPr>
        <w:rPr>
          <w:rFonts w:ascii="Arial" w:hAnsi="Arial"/>
        </w:rPr>
      </w:pPr>
    </w:p>
    <w:p w:rsidR="000A7BE0" w:rsidRDefault="000A7BE0"/>
    <w:sectPr w:rsidR="000A7BE0" w:rsidSect="000A7BE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736C4D"/>
    <w:rsid w:val="000A7BE0"/>
    <w:rsid w:val="000D2A88"/>
    <w:rsid w:val="000D63B1"/>
    <w:rsid w:val="001C4418"/>
    <w:rsid w:val="00411442"/>
    <w:rsid w:val="00511F77"/>
    <w:rsid w:val="00691109"/>
    <w:rsid w:val="00697725"/>
    <w:rsid w:val="006B4EFD"/>
    <w:rsid w:val="006C0D20"/>
    <w:rsid w:val="00710435"/>
    <w:rsid w:val="00736C4D"/>
    <w:rsid w:val="00755875"/>
    <w:rsid w:val="00763C13"/>
    <w:rsid w:val="007D4DA4"/>
    <w:rsid w:val="009228A9"/>
    <w:rsid w:val="00933FBE"/>
    <w:rsid w:val="00956637"/>
    <w:rsid w:val="009A24BE"/>
    <w:rsid w:val="00B2598E"/>
    <w:rsid w:val="00CA1036"/>
    <w:rsid w:val="00CB311B"/>
    <w:rsid w:val="00CC6D76"/>
    <w:rsid w:val="00CD01EB"/>
    <w:rsid w:val="00CE5559"/>
    <w:rsid w:val="00E34129"/>
    <w:rsid w:val="00F230E1"/>
    <w:rsid w:val="00F447BD"/>
    <w:rsid w:val="00F95335"/>
  </w:rsids>
  <m:mathPr>
    <m:mathFont m:val="MS PGothic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C4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7</Words>
  <Characters>1069</Characters>
  <Application>Microsoft Macintosh Word</Application>
  <DocSecurity>0</DocSecurity>
  <Lines>8</Lines>
  <Paragraphs>2</Paragraphs>
  <ScaleCrop>false</ScaleCrop>
  <Company>unt</Company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Pedilla</dc:creator>
  <cp:lastModifiedBy>Pamela Padilla</cp:lastModifiedBy>
  <cp:revision>6</cp:revision>
  <dcterms:created xsi:type="dcterms:W3CDTF">2010-08-11T15:39:00Z</dcterms:created>
  <dcterms:modified xsi:type="dcterms:W3CDTF">2011-01-17T20:08:00Z</dcterms:modified>
</cp:coreProperties>
</file>